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80639" w14:textId="5CFF1472" w:rsidR="00B77565" w:rsidRDefault="00B77565" w:rsidP="00B77565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77565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Innovation in Aging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94063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Material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Miller, Parrish, &amp; Thunell. </w:t>
      </w:r>
      <w:r w:rsidRPr="00A13059">
        <w:rPr>
          <w:rFonts w:ascii="Times New Roman" w:hAnsi="Times New Roman" w:cs="Times New Roman"/>
          <w:b/>
          <w:bCs/>
          <w:color w:val="000000" w:themeColor="text1"/>
        </w:rPr>
        <w:t>Systematic Documentation of State Variation in Medicaid Home- and Community-Based Services: The Medicaid Home and Community-Based Services Dataset Initiative</w:t>
      </w:r>
      <w:r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2AE7FA5A" w14:textId="77777777" w:rsidR="00B77565" w:rsidRPr="0094063B" w:rsidRDefault="00B77565" w:rsidP="00B77565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339B17" w14:textId="77777777" w:rsidR="00B77565" w:rsidRPr="00B77565" w:rsidRDefault="00B77565" w:rsidP="00B7756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7756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ction 1:</w:t>
      </w:r>
    </w:p>
    <w:p w14:paraId="45D187CA" w14:textId="77777777" w:rsidR="00B77565" w:rsidRPr="00395CD1" w:rsidRDefault="00B77565" w:rsidP="00B77565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The files listed below were examined manually by the research team.</w:t>
      </w:r>
    </w:p>
    <w:p w14:paraId="12532056" w14:textId="77777777" w:rsidR="00B77565" w:rsidRPr="00395CD1" w:rsidRDefault="00B77565" w:rsidP="00B7756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/Elderly and Disabled Medicaid Waivers only/MN/MN_ElderlyWaiver_Dec2011Letter.html</w:t>
      </w:r>
    </w:p>
    <w:p w14:paraId="1A0C2F74" w14:textId="77777777" w:rsidR="00B77565" w:rsidRPr="00395CD1" w:rsidRDefault="00B77565" w:rsidP="00B7756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/Elderly and Disabled Medicaid Waivers only/AL/AL.0068/AL.0068.91.R4.htm</w:t>
      </w:r>
    </w:p>
    <w:p w14:paraId="60852F0F" w14:textId="77777777" w:rsidR="00B77565" w:rsidRPr="00395CD1" w:rsidRDefault="00B77565" w:rsidP="00B7756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/Elderly and Disabled Medicaid Waivers only/DC/DC.0334.90.R1.02.htm</w:t>
      </w:r>
    </w:p>
    <w:p w14:paraId="706B3BF2" w14:textId="77777777" w:rsidR="00B77565" w:rsidRPr="00395CD1" w:rsidRDefault="00B77565" w:rsidP="00B7756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/Elderly and Disabled Medicaid Waivers only/GA/GA.0112.R05.03.htm</w:t>
      </w:r>
    </w:p>
    <w:p w14:paraId="5CE7A986" w14:textId="77777777" w:rsidR="00B77565" w:rsidRPr="00395CD1" w:rsidRDefault="00B77565" w:rsidP="00B7756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/Elderly and Disabled Medicaid Waivers only/GA/GA.0112.R06.00 (Email).htm</w:t>
      </w:r>
    </w:p>
    <w:p w14:paraId="3E5F6833" w14:textId="77777777" w:rsidR="00B77565" w:rsidRPr="00395CD1" w:rsidRDefault="00B77565" w:rsidP="00B7756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/Elderly and Disabled Medicaid Waivers only/GA/GA.0112.R06.01 (Email).htm</w:t>
      </w:r>
    </w:p>
    <w:p w14:paraId="6D2D434B" w14:textId="77777777" w:rsidR="00B77565" w:rsidRPr="00395CD1" w:rsidRDefault="00B77565" w:rsidP="00B7756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/Elderly and Disabled Medicaid Waivers only/KY/KY.0144/KY.0144.R05.00.htm</w:t>
      </w:r>
    </w:p>
    <w:p w14:paraId="7C7B7B1F" w14:textId="77777777" w:rsidR="00B77565" w:rsidRPr="00395CD1" w:rsidRDefault="00B77565" w:rsidP="00B7756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/Elderly and Disabled Medicaid Waivers only/KY/KY.0144/KY.0144.R05.01.htm</w:t>
      </w:r>
    </w:p>
    <w:p w14:paraId="282F3D3D" w14:textId="77777777" w:rsidR="00B77565" w:rsidRPr="00395CD1" w:rsidRDefault="00B77565" w:rsidP="00B7756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/Elderly and Disabled Medicaid Waivers only/KY/KY.0144/KY.0144.R05.02.htm</w:t>
      </w:r>
    </w:p>
    <w:p w14:paraId="374D1312" w14:textId="77777777" w:rsidR="00B77565" w:rsidRPr="00395CD1" w:rsidRDefault="00B77565" w:rsidP="00B7756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/Elderly and Disabled Medicaid Waivers only/MA/MA.0059/MA.0059.R05.00.htm</w:t>
      </w:r>
    </w:p>
    <w:p w14:paraId="22E15F13" w14:textId="77777777" w:rsidR="00B77565" w:rsidRPr="00395CD1" w:rsidRDefault="00B77565" w:rsidP="00B7756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/Elderly and Disabled Medicaid Waivers only/MA/MA.0059/MA.0059.R05.01.htm</w:t>
      </w:r>
    </w:p>
    <w:p w14:paraId="3B0924F5" w14:textId="77777777" w:rsidR="00B77565" w:rsidRPr="00395CD1" w:rsidRDefault="00B77565" w:rsidP="00B7756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/Elderly and Disabled Medicaid Waivers only/MA/MA.0059/MA.0059.R05.02.htm</w:t>
      </w:r>
    </w:p>
    <w:p w14:paraId="68DBA8A9" w14:textId="77777777" w:rsidR="00B77565" w:rsidRPr="00395CD1" w:rsidRDefault="00B77565" w:rsidP="00B7756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/Elderly and Disabled Medicaid Waivers only/OK/OK.0809/OK.0809.R00.00.htm</w:t>
      </w:r>
    </w:p>
    <w:p w14:paraId="4DE25D8B" w14:textId="77777777" w:rsidR="00B77565" w:rsidRPr="00395CD1" w:rsidRDefault="00B77565" w:rsidP="00B7756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/Elderly and Disabled Medicaid Waivers only/VA/VA.40206/VA.40206.R01.00.htm</w:t>
      </w:r>
    </w:p>
    <w:p w14:paraId="002B8AE5" w14:textId="77777777" w:rsidR="00B77565" w:rsidRPr="00395CD1" w:rsidRDefault="00B77565" w:rsidP="00B7756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/Elderly and Disabled Medicaid Waivers only/WA/WA.0049/WA.0049.R06.02.htm</w:t>
      </w:r>
    </w:p>
    <w:p w14:paraId="217C2E2A" w14:textId="77777777" w:rsidR="00B77565" w:rsidRPr="00395CD1" w:rsidRDefault="00B77565" w:rsidP="00B77565">
      <w:pPr>
        <w:pStyle w:val="NoSpacing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/Elderly and Disabled Medicaid Waivers only/WY/WY.0236/WY0236R0500.htm</w:t>
      </w:r>
    </w:p>
    <w:p w14:paraId="3403B2DD" w14:textId="77777777" w:rsidR="00B77565" w:rsidRPr="00395CD1" w:rsidRDefault="00B77565" w:rsidP="00B7756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CF19397" w14:textId="77777777" w:rsidR="00B77565" w:rsidRPr="00395CD1" w:rsidRDefault="00B77565" w:rsidP="00B77565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uthors completed a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xcel sheet as follows:</w:t>
      </w:r>
    </w:p>
    <w:p w14:paraId="2AB7D063" w14:textId="77777777" w:rsidR="00B77565" w:rsidRPr="00395CD1" w:rsidRDefault="00B77565" w:rsidP="00B77565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pdate the </w:t>
      </w:r>
      <w:proofErr w:type="spellStart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document_id</w:t>
      </w:r>
      <w:proofErr w:type="spellEnd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state abbreviation, a period, then the number of the waiver as labeled in the zipped folder in column A</w:t>
      </w:r>
    </w:p>
    <w:p w14:paraId="68C23935" w14:textId="77777777" w:rsidR="00B77565" w:rsidRPr="00395CD1" w:rsidRDefault="00B77565" w:rsidP="00B77565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On the first page of the waiver, fill in the proposed effective date and the approved effective date in columns B and C, respectively.</w:t>
      </w:r>
    </w:p>
    <w:p w14:paraId="7E199EE3" w14:textId="77777777" w:rsidR="00B77565" w:rsidRPr="00395CD1" w:rsidRDefault="00B77565" w:rsidP="00B77565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Mark</w:t>
      </w:r>
      <w:proofErr w:type="gramEnd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ther </w:t>
      </w:r>
      <w:proofErr w:type="gramStart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waiver</w:t>
      </w:r>
      <w:proofErr w:type="gramEnd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renewal, new or replacement as noted on the first page in column E</w:t>
      </w:r>
    </w:p>
    <w:p w14:paraId="37F1553D" w14:textId="77777777" w:rsidR="00B77565" w:rsidRPr="00395CD1" w:rsidRDefault="00B77565" w:rsidP="00B77565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 to Appendix C-1 by searching “C-1: Summary of Services”. </w:t>
      </w:r>
    </w:p>
    <w:p w14:paraId="405FD8DB" w14:textId="77777777" w:rsidR="00B77565" w:rsidRPr="00395CD1" w:rsidRDefault="00B77565" w:rsidP="00B77565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Review Waiver Services Summary list immediately following “C-1: Summary of Services”.</w:t>
      </w:r>
    </w:p>
    <w:p w14:paraId="380F1F47" w14:textId="77777777" w:rsidR="00B77565" w:rsidRPr="00395CD1" w:rsidRDefault="00B77565" w:rsidP="00B77565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tract services related to caregiver training/education/support and report under “Service” (column D 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xcel sheet)</w:t>
      </w:r>
    </w:p>
    <w:p w14:paraId="372FB8D7" w14:textId="77777777" w:rsidR="00B77565" w:rsidRPr="00395CD1" w:rsidRDefault="00B77565" w:rsidP="00B77565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Using the title of the service name, search for the service name is section C-1/C-3: Service Specification</w:t>
      </w:r>
    </w:p>
    <w:p w14:paraId="3CD2E5F9" w14:textId="77777777" w:rsidR="00B77565" w:rsidRPr="00395CD1" w:rsidRDefault="00B77565" w:rsidP="00B77565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Under the service specification, then copy and </w:t>
      </w:r>
      <w:proofErr w:type="spellStart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past</w:t>
      </w:r>
      <w:proofErr w:type="spellEnd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ext from the text box title “Specify applicable (if any) limits on the amount, frequency, or duration of this service:” in column F; mark whether service delivery method is participant-directed and/or provider managed in column G; and mark whether a legally responsible person, relative and/or legal guardian can provide the service in column H.</w:t>
      </w:r>
    </w:p>
    <w:p w14:paraId="01CD6172" w14:textId="77777777" w:rsidR="00B77565" w:rsidRPr="00395CD1" w:rsidRDefault="00B77565" w:rsidP="00B77565">
      <w:pPr>
        <w:pStyle w:val="ListParagraph"/>
        <w:numPr>
          <w:ilvl w:val="0"/>
          <w:numId w:val="2"/>
        </w:numPr>
        <w:spacing w:after="160" w:line="259" w:lineRule="auto"/>
        <w:rPr>
          <w:rStyle w:val="Strong"/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Sear</w:t>
      </w:r>
      <w:r w:rsidRPr="00395C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 for </w:t>
      </w:r>
      <w:r w:rsidRPr="00395CD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“</w:t>
      </w:r>
      <w:r w:rsidRPr="00395CD1">
        <w:rPr>
          <w:rStyle w:val="Strong"/>
          <w:rFonts w:ascii="Times New Roman" w:hAnsi="Times New Roman" w:cs="Times New Roman"/>
          <w:color w:val="000000" w:themeColor="text1"/>
          <w:sz w:val="24"/>
          <w:szCs w:val="24"/>
        </w:rPr>
        <w:t>Provision of Personal Care or Similar Services by Legally Responsible Individuals” which will appear under section C-2. Indicate whether the state makes payments to legally responsible individuals in column I and copy and paste the text box after this section in column J to capture any limitations/definitions.</w:t>
      </w:r>
    </w:p>
    <w:p w14:paraId="3F1FF9AD" w14:textId="77777777" w:rsidR="00B77565" w:rsidRPr="00395CD1" w:rsidRDefault="00B77565" w:rsidP="00B77565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Go to the section immediately below, C-</w:t>
      </w:r>
      <w:proofErr w:type="gramStart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2.e.</w:t>
      </w:r>
      <w:proofErr w:type="gramEnd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Other State Policies Concerning Payment for Waiver Services Furnished by Relatives/Legal Guardians”. Copy/Paste text that is marked in column K and then copy/paste the text from the box below the selection into column L.</w:t>
      </w:r>
    </w:p>
    <w:p w14:paraId="48BA4295" w14:textId="77777777" w:rsidR="00B77565" w:rsidRPr="00395CD1" w:rsidRDefault="00B77565" w:rsidP="00B77565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o to section 4 “Waiver(s) Requested” (at the top of the document). Look at section “C. </w:t>
      </w:r>
      <w:proofErr w:type="spellStart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Statewideness</w:t>
      </w:r>
      <w:proofErr w:type="spellEnd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”. Indicate in column M Yes/No </w:t>
      </w:r>
      <w:proofErr w:type="gramStart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whether or not</w:t>
      </w:r>
      <w:proofErr w:type="gramEnd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tate requests a waiver of </w:t>
      </w:r>
      <w:proofErr w:type="spellStart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statewideness</w:t>
      </w:r>
      <w:proofErr w:type="spellEnd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quirements. If yes, then indicate in column </w:t>
      </w:r>
      <w:proofErr w:type="spellStart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proofErr w:type="spellEnd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ther geographic limitation is checked and/or column O if </w:t>
      </w:r>
      <w:proofErr w:type="gramStart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the limitation</w:t>
      </w:r>
      <w:proofErr w:type="gramEnd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mplementation of participant-direction is checked.</w:t>
      </w:r>
    </w:p>
    <w:p w14:paraId="2C992BB7" w14:textId="77777777" w:rsidR="00B77565" w:rsidRPr="00395CD1" w:rsidRDefault="00B77565" w:rsidP="00B77565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Search for “B-3: Number of Individuals Served” (in Appendix B). Under B-</w:t>
      </w:r>
      <w:proofErr w:type="gramStart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>3.a.</w:t>
      </w:r>
      <w:proofErr w:type="gramEnd"/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duplicated number of participants, insert the unduplicated number of participants from year 1 in column P, year 2 in column Q, year 3 in column R, year 4 in column S and year 5 in column T.</w:t>
      </w:r>
    </w:p>
    <w:p w14:paraId="0B2EE04E" w14:textId="77777777" w:rsidR="00B77565" w:rsidRPr="00395CD1" w:rsidRDefault="00B77565" w:rsidP="00B77565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sectPr w:rsidR="00B77565" w:rsidRPr="00395CD1" w:rsidSect="00B7756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5FB521" w14:textId="77777777" w:rsidR="00B77565" w:rsidRPr="00395CD1" w:rsidRDefault="00B77565" w:rsidP="00B77565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0325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ection 2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pplementary </w:t>
      </w:r>
      <w:r w:rsidRPr="00395CD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1. Data Elements Extracted Mapped to Waiver Section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35"/>
        <w:gridCol w:w="6115"/>
      </w:tblGrid>
      <w:tr w:rsidR="00B77565" w:rsidRPr="00395CD1" w14:paraId="670926EB" w14:textId="77777777" w:rsidTr="003F08A2">
        <w:tc>
          <w:tcPr>
            <w:tcW w:w="1730" w:type="pct"/>
          </w:tcPr>
          <w:p w14:paraId="12B46D96" w14:textId="77777777" w:rsidR="00B77565" w:rsidRPr="00395CD1" w:rsidRDefault="00B77565" w:rsidP="003F08A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95C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a Element</w:t>
            </w:r>
          </w:p>
        </w:tc>
        <w:tc>
          <w:tcPr>
            <w:tcW w:w="3270" w:type="pct"/>
          </w:tcPr>
          <w:p w14:paraId="2EDCC89E" w14:textId="77777777" w:rsidR="00B77565" w:rsidRPr="00395CD1" w:rsidRDefault="00B77565" w:rsidP="003F08A2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95C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aiver Section</w:t>
            </w:r>
          </w:p>
        </w:tc>
      </w:tr>
      <w:tr w:rsidR="00B77565" w:rsidRPr="00395CD1" w14:paraId="63730948" w14:textId="77777777" w:rsidTr="003F08A2">
        <w:tc>
          <w:tcPr>
            <w:tcW w:w="1730" w:type="pct"/>
          </w:tcPr>
          <w:p w14:paraId="6526F72F" w14:textId="77777777" w:rsidR="00B77565" w:rsidRPr="00395CD1" w:rsidRDefault="00B77565" w:rsidP="003F08A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roval Date, Effective Date</w:t>
            </w:r>
          </w:p>
        </w:tc>
        <w:tc>
          <w:tcPr>
            <w:tcW w:w="3270" w:type="pct"/>
          </w:tcPr>
          <w:p w14:paraId="22E5C2E8" w14:textId="77777777" w:rsidR="00B77565" w:rsidRPr="00395CD1" w:rsidRDefault="00B77565" w:rsidP="003F08A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 Request Information (1 of 3) 1.E. Proposed Effective Date and Approved Effective Date</w:t>
            </w:r>
          </w:p>
        </w:tc>
      </w:tr>
      <w:tr w:rsidR="00B77565" w:rsidRPr="00395CD1" w14:paraId="7ACBE40E" w14:textId="77777777" w:rsidTr="003F08A2">
        <w:tc>
          <w:tcPr>
            <w:tcW w:w="1730" w:type="pct"/>
          </w:tcPr>
          <w:p w14:paraId="4F38088A" w14:textId="77777777" w:rsidR="00B77565" w:rsidRPr="00395CD1" w:rsidRDefault="00B77565" w:rsidP="003F08A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wideness</w:t>
            </w:r>
            <w:proofErr w:type="spellEnd"/>
          </w:p>
        </w:tc>
        <w:tc>
          <w:tcPr>
            <w:tcW w:w="3270" w:type="pct"/>
          </w:tcPr>
          <w:p w14:paraId="33AC79DD" w14:textId="77777777" w:rsidR="00B77565" w:rsidRPr="00395CD1" w:rsidRDefault="00B77565" w:rsidP="003F08A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 Waiver(s) Requested, 4.C. </w:t>
            </w:r>
            <w:proofErr w:type="spellStart"/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wideness</w:t>
            </w:r>
            <w:proofErr w:type="spellEnd"/>
          </w:p>
        </w:tc>
      </w:tr>
      <w:tr w:rsidR="00B77565" w:rsidRPr="00395CD1" w14:paraId="6FBAD4A2" w14:textId="77777777" w:rsidTr="003F08A2">
        <w:tc>
          <w:tcPr>
            <w:tcW w:w="1730" w:type="pct"/>
          </w:tcPr>
          <w:p w14:paraId="7AF8E5F1" w14:textId="77777777" w:rsidR="00B77565" w:rsidRPr="00395CD1" w:rsidRDefault="00B77565" w:rsidP="003F08A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rvices (e.g., Personal Care, Respite)</w:t>
            </w:r>
          </w:p>
        </w:tc>
        <w:tc>
          <w:tcPr>
            <w:tcW w:w="3270" w:type="pct"/>
          </w:tcPr>
          <w:p w14:paraId="399A4E4E" w14:textId="77777777" w:rsidR="00B77565" w:rsidRPr="00395CD1" w:rsidRDefault="00B77565" w:rsidP="003F08A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endix C: Participant Services, Section C-1: Summary of Services Covered, Section C-</w:t>
            </w:r>
            <w:proofErr w:type="gramStart"/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a.</w:t>
            </w:r>
            <w:proofErr w:type="gramEnd"/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Waiver Services Summary</w:t>
            </w:r>
          </w:p>
        </w:tc>
      </w:tr>
      <w:tr w:rsidR="00B77565" w:rsidRPr="00A13059" w14:paraId="69258553" w14:textId="77777777" w:rsidTr="003F08A2">
        <w:tc>
          <w:tcPr>
            <w:tcW w:w="1730" w:type="pct"/>
          </w:tcPr>
          <w:p w14:paraId="6D7C43EF" w14:textId="77777777" w:rsidR="00B77565" w:rsidRPr="00395CD1" w:rsidRDefault="00B77565" w:rsidP="003F08A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mitations of Services (e.g., limitations/restrictions on use of respite care)</w:t>
            </w:r>
          </w:p>
        </w:tc>
        <w:tc>
          <w:tcPr>
            <w:tcW w:w="3270" w:type="pct"/>
          </w:tcPr>
          <w:p w14:paraId="5347160B" w14:textId="77777777" w:rsidR="00B77565" w:rsidRPr="00395CD1" w:rsidRDefault="00B77565" w:rsidP="003F08A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</w:pPr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Appendix </w:t>
            </w:r>
            <w:proofErr w:type="gramStart"/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C:</w:t>
            </w:r>
            <w:proofErr w:type="gramEnd"/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Participant Services, Section C-1/</w:t>
            </w:r>
            <w:proofErr w:type="gramStart"/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3:</w:t>
            </w:r>
            <w:proofErr w:type="gramEnd"/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 xml:space="preserve"> Service </w:t>
            </w:r>
            <w:proofErr w:type="spellStart"/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fr-FR"/>
              </w:rPr>
              <w:t>Specification</w:t>
            </w:r>
            <w:proofErr w:type="spellEnd"/>
          </w:p>
        </w:tc>
      </w:tr>
      <w:tr w:rsidR="00B77565" w:rsidRPr="00395CD1" w14:paraId="0EF81646" w14:textId="77777777" w:rsidTr="003F08A2">
        <w:tc>
          <w:tcPr>
            <w:tcW w:w="1730" w:type="pct"/>
          </w:tcPr>
          <w:p w14:paraId="5F78BF7B" w14:textId="77777777" w:rsidR="00B77565" w:rsidRPr="00395CD1" w:rsidRDefault="00B77565" w:rsidP="003F08A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yments to family members and legally responsible individuals</w:t>
            </w:r>
          </w:p>
        </w:tc>
        <w:tc>
          <w:tcPr>
            <w:tcW w:w="3270" w:type="pct"/>
          </w:tcPr>
          <w:p w14:paraId="3656B4F7" w14:textId="77777777" w:rsidR="00B77565" w:rsidRPr="00395CD1" w:rsidRDefault="00B77565" w:rsidP="003F08A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endix C: Participant Services, Section C-2: General Service Specifications, Section C-</w:t>
            </w:r>
            <w:proofErr w:type="gramStart"/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d.</w:t>
            </w:r>
            <w:proofErr w:type="gramEnd"/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rovision of Personal Care or Similar Services by Legally Responsible Individuals.</w:t>
            </w:r>
          </w:p>
          <w:p w14:paraId="3769350F" w14:textId="77777777" w:rsidR="00B77565" w:rsidRPr="00395CD1" w:rsidRDefault="00B77565" w:rsidP="003F08A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5A25454F" w14:textId="77777777" w:rsidR="00B77565" w:rsidRPr="00395CD1" w:rsidRDefault="00B77565" w:rsidP="003F08A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</w:p>
          <w:p w14:paraId="62E0BEC4" w14:textId="77777777" w:rsidR="00B77565" w:rsidRPr="00395CD1" w:rsidRDefault="00B77565" w:rsidP="003F08A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3034197" w14:textId="77777777" w:rsidR="00B77565" w:rsidRPr="00395CD1" w:rsidRDefault="00B77565" w:rsidP="003F08A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endix C: Participant Services, Section C-2: General Service Specifications, Section C-</w:t>
            </w:r>
            <w:proofErr w:type="gramStart"/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e.</w:t>
            </w:r>
            <w:proofErr w:type="gramEnd"/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395CD1">
              <w:rPr>
                <w:rStyle w:val="Strong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her State Policies Concerning Payment for Waiver Services Furnished by Relatives/Legal Guardians.</w:t>
            </w:r>
            <w:r w:rsidRPr="00395CD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</w:tr>
      <w:tr w:rsidR="00B77565" w:rsidRPr="00395CD1" w14:paraId="1494CE3A" w14:textId="77777777" w:rsidTr="003F08A2">
        <w:tc>
          <w:tcPr>
            <w:tcW w:w="1730" w:type="pct"/>
          </w:tcPr>
          <w:p w14:paraId="5E7B3BCB" w14:textId="77777777" w:rsidR="00B77565" w:rsidRPr="00395CD1" w:rsidRDefault="00B77565" w:rsidP="003F08A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unique respondents served per waiver per year</w:t>
            </w:r>
          </w:p>
        </w:tc>
        <w:tc>
          <w:tcPr>
            <w:tcW w:w="3270" w:type="pct"/>
          </w:tcPr>
          <w:p w14:paraId="38B1B5B6" w14:textId="77777777" w:rsidR="00B77565" w:rsidRPr="00395CD1" w:rsidRDefault="00B77565" w:rsidP="003F08A2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pendix B: Participant Access and Eligibility, B-3: Number of Individuals Served (1 of 4), B-</w:t>
            </w:r>
            <w:proofErr w:type="gramStart"/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a.</w:t>
            </w:r>
            <w:proofErr w:type="gramEnd"/>
            <w:r w:rsidRPr="00395C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Unduplicated Number of Participants.</w:t>
            </w:r>
          </w:p>
        </w:tc>
      </w:tr>
    </w:tbl>
    <w:p w14:paraId="2BB84902" w14:textId="77777777" w:rsidR="00B77565" w:rsidRPr="00395CD1" w:rsidRDefault="00B77565" w:rsidP="00B77565">
      <w:pPr>
        <w:pStyle w:val="NoSpacing"/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</w:rPr>
      </w:pPr>
    </w:p>
    <w:p w14:paraId="57D5A592" w14:textId="77777777" w:rsidR="00B77565" w:rsidRPr="00395CD1" w:rsidRDefault="00B77565" w:rsidP="00B77565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D904932" w14:textId="77777777" w:rsidR="00115443" w:rsidRDefault="00115443"/>
    <w:sectPr w:rsidR="001154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82142A"/>
    <w:multiLevelType w:val="hybridMultilevel"/>
    <w:tmpl w:val="DB140B0A"/>
    <w:lvl w:ilvl="0" w:tplc="DDF475F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4F5FC3"/>
    <w:multiLevelType w:val="hybridMultilevel"/>
    <w:tmpl w:val="2280FF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1786612">
    <w:abstractNumId w:val="1"/>
  </w:num>
  <w:num w:numId="2" w16cid:durableId="14421410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565"/>
    <w:rsid w:val="00003251"/>
    <w:rsid w:val="00115443"/>
    <w:rsid w:val="002607F3"/>
    <w:rsid w:val="004B1CB9"/>
    <w:rsid w:val="00795F54"/>
    <w:rsid w:val="009902E4"/>
    <w:rsid w:val="00A96913"/>
    <w:rsid w:val="00B7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342775C"/>
  <w15:chartTrackingRefBased/>
  <w15:docId w15:val="{3FBD6B78-0C86-4411-91D0-DB74D9702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565"/>
    <w:pPr>
      <w:spacing w:after="120" w:line="240" w:lineRule="auto"/>
    </w:pPr>
    <w:rPr>
      <w:rFonts w:ascii="Arial" w:eastAsiaTheme="minorHAnsi" w:hAnsi="Arial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5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5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5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5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5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5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5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5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5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5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5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5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5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5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5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5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5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5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5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5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5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5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5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5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5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5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5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565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B77565"/>
    <w:pPr>
      <w:spacing w:after="0" w:line="240" w:lineRule="auto"/>
    </w:pPr>
    <w:rPr>
      <w:rFonts w:eastAsiaTheme="minorHAnsi"/>
      <w:sz w:val="22"/>
      <w:szCs w:val="22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77565"/>
    <w:rPr>
      <w:rFonts w:eastAsiaTheme="minorHAns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B77565"/>
    <w:pPr>
      <w:spacing w:after="0" w:line="240" w:lineRule="auto"/>
    </w:pPr>
    <w:rPr>
      <w:rFonts w:ascii="Arial" w:eastAsiaTheme="minorHAnsi" w:hAnsi="Arial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7756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0</Words>
  <Characters>4449</Characters>
  <Application>Microsoft Office Word</Application>
  <DocSecurity>0</DocSecurity>
  <Lines>98</Lines>
  <Paragraphs>55</Paragraphs>
  <ScaleCrop>false</ScaleCrop>
  <Company/>
  <LinksUpToDate>false</LinksUpToDate>
  <CharactersWithSpaces>5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5-04-24T20:25:00Z</dcterms:created>
  <dcterms:modified xsi:type="dcterms:W3CDTF">2025-04-24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b4f34b-1526-4c1b-a44b-9148e4301215</vt:lpwstr>
  </property>
</Properties>
</file>